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A5524" w14:textId="55E4BB75" w:rsidR="00254CD5" w:rsidRDefault="00254CD5" w:rsidP="00254CD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254CD5">
        <w:rPr>
          <w:rFonts w:ascii="Arial" w:hAnsi="Arial" w:cs="Arial"/>
          <w:b/>
          <w:sz w:val="20"/>
          <w:szCs w:val="20"/>
          <w:lang w:val="en-US"/>
        </w:rPr>
        <w:t>S41</w:t>
      </w:r>
      <w:r w:rsidRPr="00254CD5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254CD5">
        <w:rPr>
          <w:rFonts w:ascii="Arial" w:hAnsi="Arial" w:cs="Arial"/>
          <w:b/>
          <w:sz w:val="20"/>
          <w:szCs w:val="20"/>
          <w:lang w:val="en-US"/>
        </w:rPr>
        <w:t>. Relative risk of solicited arthralgia during the first week after one dose of the MF59-adjuvanted or non-adjuvanted seasonal influenza vaccines in non-elderly adults.</w:t>
      </w:r>
    </w:p>
    <w:p w14:paraId="42F86D5E" w14:textId="77777777" w:rsidR="00254CD5" w:rsidRPr="00254CD5" w:rsidRDefault="00254CD5" w:rsidP="00254CD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7B51010B" w14:textId="77777777" w:rsidR="00254CD5" w:rsidRPr="008B0E7A" w:rsidRDefault="00254CD5" w:rsidP="00254CD5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DA20153" wp14:editId="7B19B094">
            <wp:extent cx="6120130" cy="1819275"/>
            <wp:effectExtent l="0" t="0" r="0" b="9525"/>
            <wp:docPr id="50" name="Immagin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84549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381"/>
    <w:rsid w:val="00254CD5"/>
    <w:rsid w:val="0070720E"/>
    <w:rsid w:val="00C5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81F78"/>
  <w15:chartTrackingRefBased/>
  <w15:docId w15:val="{EE46EC45-49D7-46ED-A605-01DFE42F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54C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9:00Z</dcterms:created>
  <dcterms:modified xsi:type="dcterms:W3CDTF">2024-05-09T09:29:00Z</dcterms:modified>
</cp:coreProperties>
</file>